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0AE13" w14:textId="385AFFD0" w:rsidR="00C447D2" w:rsidRPr="002E75AE" w:rsidRDefault="002E75AE" w:rsidP="002E75AE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DE7AD5">
        <w:rPr>
          <w:rFonts w:ascii="Times New Roman" w:hAnsi="Times New Roman" w:cs="Times New Roman"/>
          <w:color w:val="000000"/>
          <w:shd w:val="clear" w:color="auto" w:fill="FFFFFF"/>
        </w:rPr>
        <w:t xml:space="preserve">Table </w:t>
      </w:r>
      <w:r w:rsidR="00C217FD">
        <w:rPr>
          <w:rFonts w:ascii="Times New Roman" w:hAnsi="Times New Roman" w:cs="Times New Roman"/>
          <w:color w:val="000000"/>
          <w:shd w:val="clear" w:color="auto" w:fill="FFFFFF"/>
        </w:rPr>
        <w:t>2</w:t>
      </w:r>
      <w:r w:rsidRPr="00DE7AD5">
        <w:rPr>
          <w:rFonts w:ascii="Times New Roman" w:hAnsi="Times New Roman" w:cs="Times New Roman"/>
          <w:color w:val="000000"/>
          <w:shd w:val="clear" w:color="auto" w:fill="FFFFFF"/>
        </w:rPr>
        <w:t xml:space="preserve">: </w:t>
      </w:r>
      <w:r w:rsidR="009030A1">
        <w:rPr>
          <w:rFonts w:ascii="Times New Roman" w:hAnsi="Times New Roman" w:cs="Times New Roman"/>
          <w:color w:val="000000"/>
          <w:shd w:val="clear" w:color="auto" w:fill="FFFFFF"/>
        </w:rPr>
        <w:t>A</w:t>
      </w:r>
      <w:r w:rsidRPr="00DE7AD5">
        <w:rPr>
          <w:rFonts w:ascii="Times New Roman" w:eastAsia="Rockwell" w:hAnsi="Times New Roman" w:cs="Times New Roman"/>
        </w:rPr>
        <w:t>dapted WHO checklist for assessment of new vaccine introduct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681"/>
        <w:gridCol w:w="2298"/>
        <w:gridCol w:w="2613"/>
        <w:gridCol w:w="1050"/>
        <w:gridCol w:w="1394"/>
        <w:gridCol w:w="1314"/>
      </w:tblGrid>
      <w:tr w:rsidR="002E75AE" w:rsidRPr="00DE7AD5" w14:paraId="703F7ECA" w14:textId="77777777" w:rsidTr="004375C9">
        <w:trPr>
          <w:trHeight w:val="285"/>
        </w:trPr>
        <w:tc>
          <w:tcPr>
            <w:tcW w:w="6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A4B1" w14:textId="77777777" w:rsidR="002E75AE" w:rsidRPr="00DE7AD5" w:rsidRDefault="002E75AE" w:rsidP="0043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7AD5">
              <w:rPr>
                <w:rFonts w:ascii="Times New Roman" w:eastAsia="Times New Roman" w:hAnsi="Times New Roman" w:cs="Times New Roman"/>
                <w:b/>
                <w:bCs/>
              </w:rPr>
              <w:t>SNo</w:t>
            </w:r>
          </w:p>
        </w:tc>
        <w:tc>
          <w:tcPr>
            <w:tcW w:w="2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7E7D9" w14:textId="77777777" w:rsidR="002E75AE" w:rsidRPr="00DE7AD5" w:rsidRDefault="002E75AE" w:rsidP="0043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7AD5">
              <w:rPr>
                <w:rFonts w:ascii="Times New Roman" w:eastAsia="Times New Roman" w:hAnsi="Times New Roman" w:cs="Times New Roman"/>
                <w:b/>
                <w:bCs/>
              </w:rPr>
              <w:t>Thematic area</w:t>
            </w:r>
          </w:p>
        </w:tc>
        <w:tc>
          <w:tcPr>
            <w:tcW w:w="26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6FF5" w14:textId="77777777" w:rsidR="002E75AE" w:rsidRPr="00DE7AD5" w:rsidRDefault="002E75AE" w:rsidP="0043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7AD5">
              <w:rPr>
                <w:rFonts w:ascii="Times New Roman" w:eastAsia="Times New Roman" w:hAnsi="Times New Roman" w:cs="Times New Roman"/>
                <w:b/>
                <w:bCs/>
              </w:rPr>
              <w:t>Key indicators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FB39" w14:textId="77777777" w:rsidR="002E75AE" w:rsidRPr="00DE7AD5" w:rsidRDefault="002E75AE" w:rsidP="0043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7AD5">
              <w:rPr>
                <w:rFonts w:ascii="Times New Roman" w:eastAsia="Times New Roman" w:hAnsi="Times New Roman" w:cs="Times New Roman"/>
                <w:b/>
                <w:bCs/>
              </w:rPr>
              <w:t xml:space="preserve">Score </w:t>
            </w:r>
          </w:p>
        </w:tc>
      </w:tr>
      <w:tr w:rsidR="002E75AE" w:rsidRPr="00DE7AD5" w14:paraId="65507D47" w14:textId="77777777" w:rsidTr="004375C9">
        <w:trPr>
          <w:trHeight w:val="285"/>
        </w:trPr>
        <w:tc>
          <w:tcPr>
            <w:tcW w:w="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F75B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2E28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4950A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78AC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A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nning</w:t>
            </w:r>
          </w:p>
          <w:p w14:paraId="7A6048BB" w14:textId="274FAD43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A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0</w:t>
            </w:r>
            <w:r w:rsidR="00DF03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r </w:t>
            </w:r>
            <w:r w:rsidRPr="00DE7A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1DA6" w14:textId="64924F38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A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mplementation (0</w:t>
            </w:r>
            <w:r w:rsidR="00DF03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r </w:t>
            </w:r>
            <w:r w:rsidRPr="00DE7A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)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62E9" w14:textId="1F94425A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E7A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osite</w:t>
            </w:r>
            <w:r w:rsidR="00D070E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Total)</w:t>
            </w:r>
            <w:r w:rsidRPr="00DE7A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</w:tr>
      <w:tr w:rsidR="002E75AE" w:rsidRPr="00DE7AD5" w14:paraId="05AF193E" w14:textId="77777777" w:rsidTr="0087087A">
        <w:trPr>
          <w:trHeight w:val="296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F7B7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090A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Programme objective(s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8B23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. Defined objective(s) of the vaccine introdu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D9717" w14:textId="53372A7E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A07A6" w14:textId="1BF5FC90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45149" w14:textId="4DA05BFE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790D5A8E" w14:textId="77777777" w:rsidTr="0087087A">
        <w:trPr>
          <w:trHeight w:val="404"/>
        </w:trPr>
        <w:tc>
          <w:tcPr>
            <w:tcW w:w="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0A16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2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A810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Target population and delivery strategy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3EE3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. Defined target population for the vaccin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CB4CA" w14:textId="0CB3325E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07223" w14:textId="141AE68D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790DD" w14:textId="06660D5A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44B705DD" w14:textId="77777777" w:rsidTr="0087087A">
        <w:trPr>
          <w:trHeight w:val="431"/>
        </w:trPr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7E590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E6F0D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FFDF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2. Availability of roll out strategy (country-wide versus phased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0D3A4" w14:textId="37B52713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4263F" w14:textId="7F6EFD03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C3FC3" w14:textId="519FEDB4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2DC22167" w14:textId="77777777" w:rsidTr="0087087A">
        <w:trPr>
          <w:trHeight w:val="377"/>
        </w:trPr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C9F3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40E0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A3CD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3. Strategy for reaching underserved populations in the target area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879A" w14:textId="6C990ADB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CEE11" w14:textId="57F397D5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5FB30" w14:textId="3BA8DB58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4FB109F0" w14:textId="77777777" w:rsidTr="0087087A">
        <w:trPr>
          <w:trHeight w:val="512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3268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65EC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Policy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D3AC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. Revision of vaccination schedule to include malaria vaccin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0AE33" w14:textId="058D0305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79831" w14:textId="7BC7CF62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67C72" w14:textId="46426274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568B2899" w14:textId="77777777" w:rsidTr="0087087A">
        <w:trPr>
          <w:trHeight w:val="737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24F0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E27B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Financial considerations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539C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. Mobilization of local resources to support vaccine roll ou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87FDE" w14:textId="4BF36218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E3DAC" w14:textId="20464494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090AE" w14:textId="0DB97EE8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0CA5515B" w14:textId="77777777" w:rsidTr="0087087A">
        <w:trPr>
          <w:trHeight w:val="332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47B4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A13A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National coordination mechanisms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09EE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. Establishment of steering committee and technical sub-committees to oversee vaccine roll ou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4A3C7" w14:textId="529AAF04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BC264" w14:textId="51C70C9E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D398A" w14:textId="53071540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76A669A4" w14:textId="77777777" w:rsidTr="0087087A">
        <w:trPr>
          <w:trHeight w:val="47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CB07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A382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Cold chain, logistics, and vaccine management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9583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. Updated cold chain capacity to accommodate the added vaccin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FB98E" w14:textId="6B3931AE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E5FF0" w14:textId="0FBE6562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374D8" w14:textId="133913EF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41DE8C22" w14:textId="77777777" w:rsidTr="0087087A">
        <w:trPr>
          <w:trHeight w:val="47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BD59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FFA70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Waste management strategy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853D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 xml:space="preserve">1. Updated waste management capacity to accommodate anticipated increase in immunization waste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C4220" w14:textId="14639A39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17BF3" w14:textId="395560F3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CE733" w14:textId="0C33C691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789119F6" w14:textId="77777777" w:rsidTr="0087087A">
        <w:trPr>
          <w:trHeight w:val="47"/>
        </w:trPr>
        <w:tc>
          <w:tcPr>
            <w:tcW w:w="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D0E4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7AD2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Monitoring and evaluation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8826A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. Monitoring and supervision of service deliver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03D00" w14:textId="30720523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10098" w14:textId="0BAE5830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087A7" w14:textId="4C203C19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1A74382A" w14:textId="77777777" w:rsidTr="0087087A">
        <w:trPr>
          <w:trHeight w:val="440"/>
        </w:trPr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DBCA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5C41A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ECB2" w14:textId="262173D8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2. Conduct of PIE 6-12 months after vaccine introdu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343D4" w14:textId="25B78BD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DCBD2" w14:textId="1093143F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10CC9" w14:textId="213BDCD1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2B89048E" w14:textId="77777777" w:rsidTr="0087087A">
        <w:trPr>
          <w:trHeight w:val="47"/>
        </w:trPr>
        <w:tc>
          <w:tcPr>
            <w:tcW w:w="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5F20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2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38FD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Health worker training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026D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. Training of existing health workers prior to roll out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8DBE1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80F1E" w14:textId="7948455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8DD92" w14:textId="0D7C6C02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4BEA962D" w14:textId="77777777" w:rsidTr="0087087A">
        <w:trPr>
          <w:trHeight w:val="269"/>
        </w:trPr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07F3F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6E8D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3E8D3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 xml:space="preserve">2. Availability of mechanisms for continuous capacity building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D022C" w14:textId="03BAA59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9211B" w14:textId="7D9E0476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801D2" w14:textId="4AE9924A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18D3D08B" w14:textId="77777777" w:rsidTr="0087087A">
        <w:trPr>
          <w:trHeight w:val="47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21BB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AD32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Pharmacovigilance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1BBA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 xml:space="preserve">1. Availability of safety monitoring mechanism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E86D2" w14:textId="564F854A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70D52" w14:textId="08762E8E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6ACE6" w14:textId="2A6F3CA4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4086693E" w14:textId="77777777" w:rsidTr="0087087A">
        <w:trPr>
          <w:trHeight w:val="197"/>
        </w:trPr>
        <w:tc>
          <w:tcPr>
            <w:tcW w:w="6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27EF" w14:textId="77777777" w:rsidR="002E75AE" w:rsidRPr="00DE7AD5" w:rsidRDefault="002E75AE" w:rsidP="00437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C196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 xml:space="preserve">Advocacy, communication, and social mobilization 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B4F16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 xml:space="preserve">1. Involvement of local leaders in advocacy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45896" w14:textId="0D4CF4DD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725E5" w14:textId="6FDBBD4C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B0AB3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744B115A" w14:textId="77777777" w:rsidTr="0087087A">
        <w:trPr>
          <w:trHeight w:val="47"/>
        </w:trPr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3ECB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5F8B0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7D62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2. Development of IEC material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7496F" w14:textId="4C1D85B1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8EC43" w14:textId="13706204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C7E03" w14:textId="5C5A68B9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3C6A3DA2" w14:textId="77777777" w:rsidTr="0087087A">
        <w:trPr>
          <w:trHeight w:val="47"/>
        </w:trPr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A8D8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701D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D5F0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 xml:space="preserve">3. Use of social media for mobilization and demand generation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8A5D0" w14:textId="4B32C638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E17F8" w14:textId="1A8B5D6A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A653B" w14:textId="239EB4D0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4AC0AF4F" w14:textId="77777777" w:rsidTr="0087087A">
        <w:trPr>
          <w:trHeight w:val="47"/>
        </w:trPr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B4857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31F4D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A3D1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4. Launch of vaccine introduc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28A90" w14:textId="0444C0EB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A758D" w14:textId="5C3B5F8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87C1" w14:textId="75EB3ACA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47E17F28" w14:textId="77777777" w:rsidTr="0087087A">
        <w:trPr>
          <w:trHeight w:val="47"/>
        </w:trPr>
        <w:tc>
          <w:tcPr>
            <w:tcW w:w="6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24C61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9078C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4553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Times New Roman" w:hAnsi="Times New Roman" w:cs="Times New Roman"/>
              </w:rPr>
              <w:t>5. Proactive communication mechanisms to address rumours and hesitanc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E52F2" w14:textId="233A4B8B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102A8" w14:textId="738ACCB1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F9A5B" w14:textId="5CA9A77A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5AE" w:rsidRPr="00DE7AD5" w14:paraId="15069E3A" w14:textId="77777777" w:rsidTr="0087087A">
        <w:trPr>
          <w:trHeight w:val="458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032A" w14:textId="77777777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7AD5">
              <w:rPr>
                <w:rFonts w:ascii="Times New Roman" w:eastAsia="Rockwell" w:hAnsi="Times New Roman" w:cs="Times New Roman"/>
              </w:rPr>
              <w:t>Total score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2FBB" w14:textId="77777777" w:rsidR="002E75AE" w:rsidRPr="00DE7AD5" w:rsidRDefault="002E75AE" w:rsidP="0043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7AD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A1217" w14:textId="3D2DCE76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4F18C" w14:textId="1CFD518A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33EA2" w14:textId="0E70EB3E" w:rsidR="002E75AE" w:rsidRPr="00DE7AD5" w:rsidRDefault="002E75AE" w:rsidP="0043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D4B914B" w14:textId="7180AEB4" w:rsidR="002E75AE" w:rsidRPr="0087087A" w:rsidRDefault="002675BE">
      <w:pPr>
        <w:rPr>
          <w:rFonts w:ascii="Times New Roman" w:hAnsi="Times New Roman" w:cs="Times New Roman"/>
          <w:sz w:val="18"/>
          <w:szCs w:val="18"/>
        </w:rPr>
      </w:pPr>
      <w:r w:rsidRPr="0087087A">
        <w:rPr>
          <w:rFonts w:ascii="Times New Roman" w:hAnsi="Times New Roman" w:cs="Times New Roman"/>
          <w:sz w:val="18"/>
          <w:szCs w:val="18"/>
        </w:rPr>
        <w:t>PIE=Post Introduction Evaluation        IEC=Information, Education, and Communication</w:t>
      </w:r>
    </w:p>
    <w:sectPr w:rsidR="002E75AE" w:rsidRPr="00870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5AE"/>
    <w:rsid w:val="00061C0C"/>
    <w:rsid w:val="002675BE"/>
    <w:rsid w:val="002E75AE"/>
    <w:rsid w:val="004F375D"/>
    <w:rsid w:val="005E7F1A"/>
    <w:rsid w:val="0079501B"/>
    <w:rsid w:val="0087087A"/>
    <w:rsid w:val="009030A1"/>
    <w:rsid w:val="00A30D1F"/>
    <w:rsid w:val="00B25E7B"/>
    <w:rsid w:val="00C217FD"/>
    <w:rsid w:val="00C40FD3"/>
    <w:rsid w:val="00C447D2"/>
    <w:rsid w:val="00CB53D6"/>
    <w:rsid w:val="00D070E4"/>
    <w:rsid w:val="00DF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1865"/>
  <w15:chartTrackingRefBased/>
  <w15:docId w15:val="{55ABB9F1-7403-4DD7-B4E0-5A317B201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F375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F3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7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EI, Michael Rockson</dc:creator>
  <cp:keywords/>
  <dc:description/>
  <cp:lastModifiedBy>ADJEI, Michael Rockson</cp:lastModifiedBy>
  <cp:revision>20</cp:revision>
  <dcterms:created xsi:type="dcterms:W3CDTF">2024-07-25T11:24:00Z</dcterms:created>
  <dcterms:modified xsi:type="dcterms:W3CDTF">2024-07-26T06:39:00Z</dcterms:modified>
</cp:coreProperties>
</file>